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27774" w14:textId="2BB22EA9" w:rsidR="001264C0" w:rsidRDefault="001264C0" w:rsidP="001264C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264C0">
        <w:rPr>
          <w:rFonts w:ascii="Times New Roman" w:hAnsi="Times New Roman" w:cs="Times New Roman"/>
          <w:b/>
          <w:bCs/>
          <w:sz w:val="28"/>
          <w:szCs w:val="28"/>
          <w:lang w:val="en-GB"/>
        </w:rPr>
        <w:t>Electronic Supplementary Material Appendix S</w:t>
      </w:r>
      <w:r w:rsidRPr="001264C0">
        <w:rPr>
          <w:rFonts w:ascii="Times New Roman" w:hAnsi="Times New Roman" w:cs="Times New Roman"/>
          <w:b/>
          <w:bCs/>
          <w:sz w:val="28"/>
          <w:szCs w:val="28"/>
          <w:lang w:val="en-GB"/>
        </w:rPr>
        <w:t>2</w:t>
      </w:r>
    </w:p>
    <w:p w14:paraId="6DB4DB37" w14:textId="1FFC2C46" w:rsidR="001264C0" w:rsidRPr="001264C0" w:rsidRDefault="001264C0" w:rsidP="001264C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1264C0">
        <w:rPr>
          <w:rFonts w:ascii="Times New Roman" w:hAnsi="Times New Roman" w:cs="Times New Roman"/>
          <w:b/>
          <w:bCs/>
          <w:sz w:val="28"/>
          <w:szCs w:val="28"/>
          <w:lang w:val="en-GB"/>
        </w:rPr>
        <w:t>Quality of studies – Grids</w:t>
      </w:r>
    </w:p>
    <w:p w14:paraId="59E5B099" w14:textId="5ECDFA36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75603B">
        <w:rPr>
          <w:noProof/>
        </w:rPr>
        <w:drawing>
          <wp:anchor distT="0" distB="0" distL="114300" distR="114300" simplePos="0" relativeHeight="251659264" behindDoc="0" locked="0" layoutInCell="1" allowOverlap="1" wp14:anchorId="1F05BB5F" wp14:editId="4D922150">
            <wp:simplePos x="0" y="0"/>
            <wp:positionH relativeFrom="margin">
              <wp:posOffset>138772</wp:posOffset>
            </wp:positionH>
            <wp:positionV relativeFrom="paragraph">
              <wp:posOffset>160557</wp:posOffset>
            </wp:positionV>
            <wp:extent cx="5691505" cy="7197725"/>
            <wp:effectExtent l="19050" t="19050" r="23495" b="22225"/>
            <wp:wrapNone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48"/>
                    <a:stretch/>
                  </pic:blipFill>
                  <pic:spPr bwMode="auto">
                    <a:xfrm>
                      <a:off x="0" y="0"/>
                      <a:ext cx="5691505" cy="719772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852703" w14:textId="77777777" w:rsidR="001264C0" w:rsidRPr="001264C0" w:rsidRDefault="001264C0" w:rsidP="001264C0">
      <w:pPr>
        <w:jc w:val="center"/>
        <w:rPr>
          <w:noProof/>
          <w:lang w:val="en-US"/>
        </w:rPr>
      </w:pPr>
    </w:p>
    <w:p w14:paraId="528C6E4F" w14:textId="4831B5ED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2FEDA88F" w14:textId="4DCB9176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7C1A466E" w14:textId="2724364C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6563604C" w14:textId="23C54790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2647E649" w14:textId="473CD55E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3575D031" w14:textId="02582F12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15BA57C7" w14:textId="69420F05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558A843A" w14:textId="2FE9C472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0ED6D542" w14:textId="42C7BF64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7A7762A1" w14:textId="5C305D54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5FCDF443" w14:textId="12917A89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2ABEB6C1" w14:textId="281E5A02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50B73055" w14:textId="49B789DC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2E9D8B46" w14:textId="75A07A00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07A4A88D" w14:textId="1E7C79F6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670DF01B" w14:textId="336CA359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3BAF5632" w14:textId="7C01B040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6CC99724" w14:textId="7AD9E6D4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1095BDCA" w14:textId="543D486E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718311C5" w14:textId="22B13372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00C39721" w14:textId="6A898B67" w:rsidR="001264C0" w:rsidRDefault="001264C0" w:rsidP="001264C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AC0D2C7" w14:textId="71714024" w:rsidR="001264C0" w:rsidRDefault="001264C0" w:rsidP="001264C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0B6A489" w14:textId="1FF51CFF" w:rsidR="001264C0" w:rsidRDefault="001264C0" w:rsidP="001264C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96612F8" w14:textId="77777777" w:rsidR="001264C0" w:rsidRDefault="001264C0" w:rsidP="001264C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05B860A" w14:textId="69926BD3" w:rsidR="001264C0" w:rsidRDefault="001264C0" w:rsidP="001264C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75603B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457FBD2" wp14:editId="282D6B11">
            <wp:simplePos x="0" y="0"/>
            <wp:positionH relativeFrom="column">
              <wp:posOffset>96520</wp:posOffset>
            </wp:positionH>
            <wp:positionV relativeFrom="paragraph">
              <wp:posOffset>34452</wp:posOffset>
            </wp:positionV>
            <wp:extent cx="5756910" cy="2843530"/>
            <wp:effectExtent l="19050" t="19050" r="15240" b="13970"/>
            <wp:wrapNone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53"/>
                    <a:stretch/>
                  </pic:blipFill>
                  <pic:spPr bwMode="auto">
                    <a:xfrm>
                      <a:off x="0" y="0"/>
                      <a:ext cx="5756910" cy="284353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B5D406" w14:textId="1D1FD746" w:rsidR="001264C0" w:rsidRDefault="001264C0" w:rsidP="001264C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8C79FE1" w14:textId="5089E615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2F69CD1F" w14:textId="05DE3575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51F317A7" w14:textId="75DF3E80" w:rsid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106DB6BB" w14:textId="77777777" w:rsidR="001264C0" w:rsidRPr="001264C0" w:rsidRDefault="001264C0" w:rsidP="001264C0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sectPr w:rsidR="001264C0" w:rsidRPr="001264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4C0"/>
    <w:rsid w:val="001264C0"/>
    <w:rsid w:val="001A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A62563"/>
  <w15:chartTrackingRefBased/>
  <w15:docId w15:val="{DCC5FFE7-9885-4E6A-9FB4-B3AEB86B6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</Words>
  <Characters>91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Navel</dc:creator>
  <cp:keywords/>
  <dc:description/>
  <cp:lastModifiedBy>Valentin Navel</cp:lastModifiedBy>
  <cp:revision>1</cp:revision>
  <dcterms:created xsi:type="dcterms:W3CDTF">2020-11-11T16:23:00Z</dcterms:created>
  <dcterms:modified xsi:type="dcterms:W3CDTF">2020-11-11T16:28:00Z</dcterms:modified>
</cp:coreProperties>
</file>